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D84" w:rsidRPr="00E818EA" w:rsidRDefault="00CC70B0" w:rsidP="004617A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E818EA">
        <w:rPr>
          <w:rFonts w:ascii="Times New Roman" w:hAnsi="Times New Roman" w:cs="Times New Roman"/>
          <w:sz w:val="22"/>
        </w:rPr>
        <w:fldChar w:fldCharType="begin">
          <w:fldData xml:space="preserve">ZQBKAHoAdABYAFEAMQAwAFYATgBXAGQAdgB5ADgAegBtAFoAbABjAG8AcwBSAFIAMgBEAFQAYQBP
AGsANABJAHgARABBAEoAUQA0AEMAQwBzAFgAWQBoAGYAQgBqAHQARQBUAG0ARQA2AGsASwBhAG8A
MABNAHkAawBMAGgAaAB3AGsANABTAHYAawA1AFcAWQA3AHUAbgBvAGoAMQB1ADYAWABMAE8AcgBz
AGQAMgBXADEAcABjAHAAUQBXAHQAMgBrAFcAUgAyAHAAVgBkAGEATQBWAFcAawBkAFAASwA2AHEA
bQA2AG8AawBkAGgAUwBkAGsAVwB1ADIAcwBWAGcAYgBMADMAdgBqAGMAdgA4ADUARwBaAHoASAAw
AHYAOQA3ADYANQA3ADgAMwAvAG4AVABOAG4AMwBzAGYAOQB2AHYAKwB2AGUAKwAvAC8ALwBpADcA
KwA5ADQAbgA0AGsAdQBjACsAZgBXAHAANAA3AHQAeQBaAHMAKwBzAGIAdwB6AFAAbgArAEYASABW
ADEAZQBTAC8AcwBUADQAOAB0AHoANwBjAHUAQwBJADgAcQB5AGsAYwBiAHAAbwA1AHEAMgBIAFcA
NwBGAGwAegA1ADAAdwBQAHoAeQBPAFAAdwBYAHcAQgBhAGwARgBZAGEAZgBKAHMANgBhAHAAZgAy
AE4ATABhAHIAUAArAFgAUgBHAE8AcgBkAG4AawBiAG8AagAxADkANgBCADYARQA3AHIAegB0AHgA
MwB2AHYAUgB3AGgAZAArAE4AbgB3AGoAZQBmAEoAcwAzADQAZAA3AC8AegBLAGkAaAA4AHIAeQBl
ACsALwBtAHYAZwBIADkAWAB2AEoAZgBEAFIARQAzACsAdgBYAHQAcgAvAFMAdgB1ACsANwBYAGYA
dAAvAEwAdgBFAC8ATwAzAEwASABEAFQAUwA4AC8AdgAzAE8AVgBlADEALwBRAGUATwBsAFIARgBV
AHYALwBmADMAOABQAFkAcwBXAHEAZQBrAG4AMwBvAGMAVAAvADMAcQA2AGUAagBqADkALwBlADYA
egBOADYAagBoAEsANwBaADgAWgBvAG4ANgBQAGkAUABjAHgAYwBTAGwAUAB4ADkAKwBaAFoASQBh
AGYAbAAvAHIANwBYADcANgBIAEkAeABNAGUAcwBMAHoAWQBMAEoAOABlAHIAbgBlADIANgBTADkA
ZgAzAEQAeQBwAFkAdABTAHkANgA5AC8AegB5AHkALwBuAHMAKwBuAGQAMQAyAHQAaAB0ACsAVgBL
AEUAZgBtAGQAWABTADMAVgBvADYASwB3AE4AdQBMADYAZgArAEgAVgA5ADIAcgBoAGoAKwBRAEMA
UAA4AHoANwAvAHAAbgA2AEwATwBTAGUARgA0ADIAZgBQAHUAaQAxAFAANwBRADYAMwBrAG0AOABm
ADIANABkADEANgB6ADMAZwA5AHEAUAB5AFgAcQBXAFoARQBvAGIAMwB3AHcAdgBYADcANgB2AHkA
KwBSADMAawBPAEoANQAzAEQAaQAvADQANwAzAC8AbgBjAHYAegBlACsAaABsAGUAbgBoADkAWABE
AGIAQgBxAGUAcgA1AFIAbABxADEAdQBpAGkANABzAGsAUAAvADUAVQArADcAMABoADgALwB5AFQA
UgBEAGsATwBKACsAQgB2ACsANwBvADkAcQBlAHUAaABPAEwAYgA4AFgAdgBxAFkAOQA2AC8ARgBu
AE4AVwByADEAMQAvAFAAVAAwADgAdQA4AGEASABuAHAAOQA4AEIAZgBuAGwAZgBqAGoANQBRAGoA
bwA1AHcAagA0AGMAbAA3AC8AWgA2AEcAZQArAFgAMwBUADkAMQA2AG8AQwB2ADUALwBiAGoAZQBE
ADkATwAwADkAcwAzAHMAVAAvADMAYQA5ADkAYQBkAGEAagBsAG4AcgB0AEwAUwB2AC8ANwBXAHoA
NgBuAGgAMwBSAFAAZQAzAG4AWgA0AEUAMABMAEgAQgBrACsAbgA4AGMAdQBVAGQANwBjADgAcABU
AC8AVAA3ADUAWABUADAAdgB0AFAATAAyACsAdQBhADEALwBpAHUAMAA0AG4AOAA3AHMAMQBlAGwA
cQA5AHkANwB1ADQAWgB0AGEAQwBtAGoAawBMAEYAOQBmADMAOQBRADkAMABiAGkAWgAzAEMANQBk
ACsANgBhAGEAYQB4AHYARABpACsAdABiAEUAaQA0ADcAZQAyAEoAcgB1AHQAVwB1ADYAZQA2AEwA
awBZAFYARgAwAFQAVwBTAGcAcAA3ACsAMQBmADcAUAA2AFcATABOADQAVABzADEAMQB6AFQAWABO
AGkAMgBvAFcAZgA3ADUAbQBRAGIAaABtADMAdAB3AFIARQBhAFAASwBBAEwAaAB5AFgAYgBjADgA
NQAvAHMAQgB3AG0AaABvADEALwBLAHoAaQAyAGwAWABIAFAALwBkAFgATABWAHIAagByADYAcgBQ
AGUAOQA0AHAAMwBjAEIAZgBkADQAeAA0AFYAUAAxAHUAYQBYAGoAaABQAGIAKwBVAHUAMwA1ADgA
RQBiAHYARQB2AG8AZgBxAEUAaAAvAGYAbgBKAHgAZQB2AGoAMQBMAGQAcAB6AGUAUABaADUAOQBY
ADkAbwB1AGYAYQBNAHoAbgA1AGUAegBRACsAdAAwAEoANgBYAC8AZQBkAHgAOQBmADkAQQA0AG4A
bgBiAE0AZQAwADUAZgBMAHYAMgBQAEgAUwByAFYAcAA2AGgAbABZAG4AMABFAHUARwBIAFYAbQBu
AFAAQgAvADUAYgBLADMAOQBGAE4ARAAzACsAMABjAFQAegBqAGsAVAA5AEsAdABaAHEAegA0AEYA
RQAvAGsAUAAzAHAASQBjAC8AawBQAG0AOAA4AFYAeAA2AC8AVABlAGYAUwA2AHYAdgA4AFkAegBu
AHIAUwA5AHEAegAwAE8AWAB0AHEAdQBpAGUATgBrADAAegA1AEwAVQA5AFAAUgByADcANwA0AHoA
TwA5AEUARQBOAFAAUQBBAG0AcQBNACsAegAyAHoAYgBmAGsAawBGAGEAaQBRAHEAbwBCAEgATgBS
AGcAMwBvAE8AdgBLAGIAagBlAHIAUgBkAFYAMAB2AEQAUAAxADgANABKADkAVwBYAHgAMQA1AHIA
dQBlAHQAcgA5ADAAWABQAGIANABGAG8AZAB0AFEARwBYAEsAagBQAC8AegBiAGwASgBYAGYAdQBZ
AFQARwBhAHkARAB4AGIAMQBSAFQAOABXAGIAMAA4AHQAcQBwAHAAeABqAFQAbgBJADMAdQBSAGoA
UABWAE8AUABQAGEATAB2AFcAUwBrAHQAUQBUAHAAaAB1AEkAUgAvAHMAQwBrAFYAaABuAG8ARAAv
AGkAagAyAEQAZgAwADAAZABlAGUAUAA3AEkAbwBWAGQAZgA5ADEAKwBHADMAYgA4ADYAOAB2AEkA
SABrADAAZwAxAEYAMQBRAHEAQQBWAFMATABxAHIANwBvAFEAMwA2AHYAVAAvAGsAcwBUAGEARgBL
AHYAdwBuAHEATgAzAFgANgBUAGEAUABYAFYAMQBKAEQAYgA1AHIAMABtACsAWQBTAEgAMgBwAFIA
QQBnAHAASgA0ADIANgA4ADAASABRAHEAWABoACsAYQBSAEcAOQBhAFUARQByAHAAYQBoAGQAVQBJ
AHIAVgAwAFYAKwBHAEoASwA3AHIAWABrAGMAbwBzAGoAVwA0AE0ATABPADkAZABGADQAbQBsAGYA
QQAwAHEAYgBYAFYASwBlADEAZwBKAHQAdgBsAFEAaABWAEsAbAAxAEoATwBYAHIAagBDAGEANQA1
AHIAdgBhAG4ARQB0AGQANwAvACsAOABiAEYAMwBsAHIAcwBQAEQAVAAvADcAOQBuAEwAMwBVADgA
TQB2AHYANwBmAHEAQwBwAC8AaQBMADYAZABCADEAYQBvAHIAWQBYAGUAbABFAGsAUwByAEoAeQBY
AGUASQBxADEAQgAxAEwAZABLAGYAUgBkAGEAagB6AFkAcABRAHcAcQBxAG0AKwBCAFQAUwBJAHkA
UwBvAEgASgA5AHIAZABMADQAMgB2AHMAbABtAEoAZwBxAEoARABlAGYAegArAFYAMwBMADQAagAx
AHgAbwBLAFkAMwBIAG4AYQBXAGgAdAA2AEcAdAByAHIAdABQAHUAKwBoAGwAaABEAGUANwBpAGsA
cQBaAHEAMABpAGgASwBxAFUAawBJAEIAVgA2ADIAcgAwAFIAcwBLAFIAUABzAEQAawBaADQAbQBM
AFQAZQAxAEMAbQBIAFUAZgBQACsAegBDAHQANQBmAGkAagAyAGQAMABiAFgAeABhAE4AUQBmAHgA
dAA0AEYAQQAvADEAZAB2AGYARQArAGYAKwBtAFMANwBtAGgAUAA1ADkAaAB0AEUARQBBAGsAaAB0
AEwAZwBuADcAQgBzAEkATgBiAFIAUAB4AEQAcAA3ACsANgBOADUAWQBtAGgAMABCAGcAQgBJAHoA
RwBRAHYAdwBHAFgAcgB1AGoAdQA3ADQAbQB5AGwAVQBuAE4AbwBjADEAWQBtAGUAcQB4AGUAOABY
AG0AOQBVAFkAeQBhAEQAZABjAGEAUwB1AGEANgBaAFoAbwBaADMAZgBFAFEATgBlAEYAUgBKAGUA
SgBOAE8AegBLAGEAQwBRAHUAagBKAHIAdwBMAGcAOAB1AGkAMABVADMAOQBxADIAUAByAEkALwBH
AGcAWAA2AEwAagBIADYARgBsADYAawBSAGwAeQAyAEwAZAA4AGYANgBGADAAWAA2AEcAVgB2AFgA
VABMAGwAbwBMAHAARwAxADAAZABhAE8AWAB0AFkAKwBOAE0ATQBxAFIAegB6AFkARQA0ACsAdQA3
ADQAMwAzAEEANQAvAFkAbgBFACsAVwA5AFUAUQA2AGoARgBCAEsAawB4AFYAbABJAG0AYQBmAEUA
WABLAHkAdgArADQANQBSAEEAeQBuADkAVQBRAHcAeABCAHoARQBVAE0ASQBwAGgAZgBUAEsAVABh
ADIAdABTAHcAMAAwAFUAegBIAHkAKwBEAHcAOABjAGQAbgBBADYAcAA3AHUARABqAFcANABVAE8A
MgBEAGoAMwBrAHcANwB1AGoAdAA2AFkAbAAyADAATwBEACsAVwBSAGcAdgBHAHUAagBmAHYAQwB3
AGEANwB5AE4AUABjAGwARwB6AFUAZgB1AGcARwBFAGsASAAxAEkATQBrADYAdQBGAEUARwBmAFoA
RwA0AGgAMQBkADMAUgB1AHMARwBGAGcAagBDAGYAVwBEAG0AVABJAEoAMQBnADkASQBOAEoATgBi
ADAAMwBNAGsAUgBxADAAbABJADUAbAByAEQAWgBmAEwAWQBIAGYATQB3AGUAVQBMAE8AagBxAEkA
YgBJAGgAMgBHAGkAeQBhAGgATgAwAGkAVwB2AGEAYQBMAFoATgBCADIAVwB1AHMAbgBmAEIAQgBO
AHgARgAwAHMAWQA1AHUAYQBnAGoAWABqAEIASgAwAHkAWQBuAFYAaQBpAFIAWABCAFcAawBtAFAA
bABLAHUATwB4AFoAMgBSAGUATABaAHcAaQBCAC8AZABZAFoAMAB5AHAAVgBRAEsARgA5AEMAVQA3
AEQAbgB0AHQANgBlAGcAWABWAGoAcABZAFIAbwBTAG0AMwA1AFUAZwBxAG0AeQA0ADYAcwBKAGEA
cQBtAGwARgBtADIAcgBMAGUAdgBmADQAeQBFAFEAbgBoAEMAUQA0AEEAWQBNAC8AMwBSAHoAcwBE
AHEAegBmAG0AeQByAGMAMQBtAGsAdQBXAHEAUgBOADcAbQBDAEsAWQByAHYAbAB6AE4AMgBwAFEA
dgBuAFcAbABaAFoAaQAxAHkAdABEAC8AcABiAEwAeQBrAGUAMQBPADAATQAzAGQAeQArAEoAZQBs
AHUAQwB3AGUAWABSAE8ATgBSADIATwBFAGcAWQBDAE8AbQBPAGkASQBwAGYANgBrAEsAVwA4AGoA
bABOAE8AZABuADMAUgBZAG0AagBKAE4AdgBwAG0AbQBuAGUAbwBNAG8AVwBTADYAVAB5AHcAbQBa
AG8AVwBSAG0ARgA5AHkAWQBWADkAbgBwAEQAKwB5AE8AdABKAFgARQBGAHEAMgBsAEEASgA1AGQA
VgBKAHQAdgBuAFMAdQB4AFIAUABVAFUAWABGAGYAVgA2AHEAcABrAEsATwBoAGkATwBtAFMAcgAr
AHgAcwBmAGYAbABZAEsAZgBiADEAOQBhADcAcAAzAHgAaQBKAEYANgBRAHYAOAA5AEkAdQBLAGQA
UABDADMAbwBGAFkAZgAzAHcAegBEADMAWgBLAHQAYgA2AGwASQBDADgAKwBBAG8ANgByAE8ASgBH
AFUAVQB0ADgAdABJADUAVABhAEgANABsADEAUgB1AEsAZABSAFQAbwBsAGEAYwBaAEMAbgBwAEcA
cAAxADIAVQBZAFMAcwBEAHMAbABaADEASABVAEkAWgBtAHIAMAB4AE8AawB4AGkAYwB2AFIATABl
AFQARgBhAHMAWQBpAEwAOAB2AGgAZQA3AFYALwBmADIALwByAFcAOAA4AHMAMwBBAEoARABXAHMA
WQBjAEkAawBkAFMASABaADMASwB4AEwAaABIAGgAbgBoAFkALwBLAGMAVgBtADAAZQBhAEMAbgBK
ADkAcgBmAEgAWgBPAFgAMQA4AEYAZgBBAFgAZwBkAFYASABwAG0ATABvAGEAVwBKAGgAUwA2AEIA
SABCAEwAYgAyAGYAMwBtAG0ANwBEAFMAdwBDAEcAVgBpAGYATQAwAEkAbAB4AGwAcgBWAG8AUABj
AE0AYQAxAGcAMQBoADEANQBmAGoAUABUAEwASgBYAEYASwBpAFIAYgBmAGUASgBNADYAOABQAE8A
bgBGADMAcgBYAFIAVwBEAFEAZQA2AFEARwB0AEEAMQByAEgAWABsAG8ASABMAEUAdwBEAEYAdQBa
ADUASAAvAGIAZQAxAFQAcwBRAGoAdwBHAG4AMgA1ADcAVABIAGIARAB2AFEAWABpAFIAegBNAHgA
eQBHAGoAVABrAFMARQAvAGMAMQBOAGMAMwBJAE4AYQBDAGMANABqADQAZQBjAFYASAB2AFMANQBq
ACsAbgBvADMAUwBDAEIAQgBFAG0AZwBtAEwAcABrAHgAdwB6AEEAWgBTAHkAZABRAHcASgB3AEIA
YwAyAFoATQBlAGYASwBvAEcANQBkADIAcgB5AFAANQBPAE0ATABYAFYATABoAGoAcAA4AFEAZQBo
AEUASQAzAHcAUwBGADgAMQBvAGQAZAA2AHkATAByAGcAVQB6AHMAVABDAGIAaABVAFMANABQAE0A
cABRAEsARgBtACsAbABVAEYATAB5AEwAdAA2AGUATABDAE4AQwB4ADAARgBiAEkAaQB3AGoAWQBh
AEUAYgBuAHgAdwBqAEUAMgBGAFAAaABJAFQAZAA0AGgAQwBsAFkARwBJAGQAZwBmAFIAZABwAEQA
VgBxAGYASABPAHcAOABXAGsAegBpAHoAWgAvAEYAZQBOAE8ASwA0AGUAUQBMADkAZwAwAG8AagBo
ADkAUAArAEYAMAA2AHUAcgBmAFoANABMAFQAWgBiAFIAcABpAHAAYgBUAEoAYQBSAGcARwBSAG4A
ZABTAGUAWQBNAC8AcgBRAGMAWAA5AG8AYgA2ACsAbQBPAFIAUgBmAHAAdQAzAFYAQQBXADkAdQBZ
AGgAMABGAGIAQwA1AEIAMQAxAHUAegBDAHMATQBMAFgARABGAG4AbABhADEAYgBzAGcAdABWAEUA
OQBjAFgANgBtAHAAawBzAGsAVgBCAGYAcwAxAE4AZQA3AE4AdABNAHUATABEAFoAbQB1ADAATQBN
AEIAMAB2AHIASgBsAG0AWQBFADkAcgA3ADAARABjAGsATgA2AHgAUgBCAGYAYQBXAHUAOAA0AGEA
WgBUADQAZgBSACsAZQBFAE8AbgBvADYAbwA1AHUAaQBLADQAegBBAHgAZwBIAFYAaQBhAHcATwAy
AC8AVwBFAHMANwB0ADUAbwAwAHQANABVAFUAegB3AC8AVwBDAEwAWgBTAGIALwAyACsAUABCAHQA
SQBLAFkATgB5AE8AYwBFAHEAVgAwAFYAOQBMAE8AcgA4ADIANABTAGgAOAB2AHcAVwBBAGMAQQBm
AHgAbABIAFQAMABhAHcAMQBBAHUASgB4AFcAcgBRAEsAYgA4AFoAMwBDAFYAegBMAHEASwB2AEEA
dABsAG8AWABOADQAZQBRAEEAWQBIAFIAZwBkAEkANABNAEIAUwBjAEgAbQBPAHMAVgBPAEQAawBn
AGIANwBYAGgANQBBAEEAdQBBAHcAZQBSAHAARwBOADgARgBRAFAAVQBRADEARwBwAEIAegBnADUA
dwBPAFEARQBPAEoAdwBjAHcAQgBJAEQAdgBPAFQAbAA2AHgAYQBIAE8AQwA0AFoAWABCAFgAOQBR
AE0AegBKAEEAWQB3AG8AdgBvAEEAYwBuAHkAZQB6AE8AbAB3AG0ANQBvAHcAQwB4ADUAdwB0AEEA
SgBRAEcAWgB4AFIAWQBmAGIAYgBBAEkANABMAE8ARgByAEMAYQBsAHUAVwBpAFEAQQBPAEkANwBX
AHoAZAA5AEYAVgBCAHgAdwBaAFkAMwBVADAAYwBqAHgAOQBnAHEAVgB0AFIASAB6AC8AQQBuAFEA
ZwB2ACsATwBCAEUAQQBIAE0ATwBYAG8AYQB4AHMAbwBwAHgAcwB0AEUAaABvAHgAWgB3AGUAeABV
ADEAdwBBAE0AWQBiACsAQgAxAG0AQgAyADIASwBhADgARABqAEQAZgBBAGUASQBzAHIAawBkAEMA
dABWAFEARAB1ADYAeAB5AHQASQA1ADMAUABKADQARAA3AEMAcABQAHIARABuAEcAWQBnADEATQBF
AG4AQwBOACsAdwBPAGcAdAB2AE4ARQByAEwANgBlAFAARQA4AGIAYgBNAGkAcQAyAE8ANwBNAEQA
agBEAGYASQBrADIASwBRAEoAdwBEAGoANwBRAGgAQQBDAEkARAB4AEIAagBKAGgAaQBnAEUAdwAz
AG4ASQBvAEsAVgBqAFYATQBTAEIANwB4AGcATgA1AEMAVQBBAG0ARQBzAGsAZgBDAFMAbABZAFIA
awBaADMAawBtAC8AeQB1AEoAQwBwAFoAVABRAGUAaQBwAFoANQBRAFUAMwBiAFYAcwBoAFoAbwA2
AFkAQgAzAEIAWQBZAEgAaABoAGUAaQBtAFkAQwBjAEYAcwBIAG0AVgBEAFMAZQBXAEMAWQBMAEIA
RwBBADIAOABJAGsARgBaAHQAdgBnAFgAeABvAGwANgBCADMASgBEAEkAMABuAC8AYwBDAHUASwAy
AGsAVgB1AFkATQBqAEEAUgBIAGMASQBoAEEAawBSAGkAcgBWAHIARAB4ADAAUABqAEgAUgAwAHUA
dwBaADAAdABYAC8AYwBLAFcAMQBnAHEAbAA2AG4ARwB2AHoAKwBYAGYANQBYADMAagB3AHMARgB6
AEsASABHADEAWABEADYAawBvAEoAVAByAHgARAA5AE0ASABhAFQALwArAHMAdgA5AGwAUgBOAFIA
eABaADEAbwB2AHYANwB1AEMANwArAGIAcgBCAHgAbwBxAE4ANwB3AHgASQAwAFAAegAvADMATwAy
AGMAawBLAE8AcgBoAEkATwBUAG8AOABXAGYAbQBYADIANABNAGIARAB1AEQASgBKAFQAVABjAGsA
dgBKAEgANQB1AHYAZgAxAG4AOAB5AFcAYwBHAFgAYQBYAEYAMwBrAEgARAAwAC8AWQBYADcAZAAr
ADgAbwBKACsAbAA4ACsAYgBiAHAAZwB6AFIAQwBKAGIAbgAvADgATgB0AFQAMQBIAHkALwB2ADMA
SABxADQASgB5AHQAdQAzAGYAUQBlAFAAUwA1ADgAcwB4AGsANQBjAHgALwBhAE8AawBFAFMARABq
ADYAZgBBAFgANQAvAC8AYQBoACsAQwBZAGEAagBwAGEAbgBiAEcAaQA2AEcAcgBlAEYAMwBMACsA
NwBZAGUAcQBnAGIAOABxAGIAbgBvAHYAawBpAHAATAB2AE4ALwB3AFoASQBSAHAAWAByADgAKwBC
ADAANQBPAFYAdAArADcAUgB3AG4AZQBTADgASQA4ACsAZAA5AGMAbQBtAGkAYQBOAG8ANABaAGQA
SAB4AHAAYwBTAHIANAA5AFIATAA1ADUAbgA3ADEAcgAwADAAdgBrAGYAbQBoAGcANgB1AEQANwA1
AFAAbQBMAGkAVABSAHUAKwBQAE4AUwBOAFUAMwA2ADcAZgBEADAAaAA5AFgANAA5AFAAawBBAEMA
UgBQADYAMwBJAE4AcQBIAEIAcQBHAHgAcQBIAGgANgBiAGYAVAA2ADAASwBEAHoANQAvAFcAdwBu
ADEAQwAzAG0AKwByACsAcAB1AHMANABjADUAdABuAFQAcABJADAANgBOAGgANgBiADgAVwA1AHUA
SgBGACsAdQAxAGwAOAB1ADYAcgBYADEAKwByAHgAdABQAEQAVABGAGwAeQA1AFMALwBvAHQAOAB2
AHYAbgB6AHAANABmAE8AVQA4AEwAUgAzAHkAdQA1AGkANAAvAG0AcwB3AHUARwBIAGkAdgBjAEUA
TgBlAHYAOABlAHYAawB6AHIAYgA3ADEAUABzADkASABBAHMAbgB0AGUAMwBKAGgASwBBADgAYwBy
AFAAVwByADQAYgBTAFMALwBMADUARgArADMAdgBNAC8AUwBSAG8AZwBSAGIAdAA0AFAAdgBiAHcA
SgBwAHIAMwBjAGYASwBQAHQATAB6AHYAbwBXAFgAcwBJAFcAVQA4AFQATwBLAHMAcgBGAGkAegBp
AFkAYQBoAGIAVQBXAC8AZgA0AFgARQBmACsAVAAwAFEAKwByADkARwBmAEwAOQBiADAAbABiADAA
RABiAFgANgAzAFgANgB0AE4AWQBlAGwAOQB5AHYAMABXAEkAWABDAGYAKwBEAHkAOQBQAEQARABO
ADEANAA1AFMAKwBXAEoAcwBwAEcAYQBaAGIAUwBxAFYASwBpAGwAWABrAEcAdwBxAG4AVgBRAFkA
TwBEAC8ANgBpAFcAagAvADcAcgBkAEoAVgA2AFAAVQBUAFMAbwB1AG0ANQBTAFQANwA3AHkARwA5
AHcAVwBDAHYAYgBWAG4ASgAvAEoAVwBsAHYARwBvAGYAbQBrADUAbwAvAGYAVAA1AEUAdgBuADkA
bQBPADIAbgAzAGoARwArAG4ALwBuADcAMwBqAHQAUwB5ADEAUwA1AG8AVQBQAHYAbQAwAE8AOABu
AEsANgBYADMAYQByAFIAMwBoAHEAWQA5AHMAWABwAEQAdABuAFIAZgAyAGIAMwAvAEwAUgBvAHYA
VwBFAEgAWQB0AGIAegB0AEoAMwA5ADYAOABzAFQAZQBOADUANwArADYAYQB2AEQANwBYAFgASgBO
ADgAZgBlAFUAZAArAEUAbABhAGEAcgBmAGMAaQB2AGgASwBxAFUAVQBNAEIAVgA2ADIAcAAwAGgA
ZgBZAGUAYgBpAHIAMwBvAFEAcABVAHEAVgBBAGgARQBFAGIATgBwADcAYwByACsATwBmAHUARQBm
AEQAcABzAFQAYQBzAHAAZwBpAGIAbQBsAEgAQwBKAGsAcwB3AGgAUQBZAEwANQBBADAAMgAxAHAA
YgBVADkATABUAGEARwBMAEwATQB1AFEAVQAwAFAAYQBsADIAdAB0AEwAegByAFcAUwBhAGEAMABD
AHUAZABnADMAeAB5AHoATABuAGwAbQBIAGoAUABaAGwANwBkADMAMgBLAFAAZgBnAGoAOQB3AGkA
OABuAGQAUgAwADEATQBTADEAaQBiAFAAdgBYAEUANgB2AHAASwAwAHAAdAB6ADQAbgB0AE4AdwA0
ACsAaABRAC8AWABKAG8ARwBJAHAAYwBIAFIAMABRAGsAegBlAFIAagBTADAAYgBaAE0AOABiADIA
OAAvAFQAUwA1ACsAOQBCAEEAWgBYAE0AeQA3ADIAYwBHAFMATQAzAGkAbwBZAE4AeABCADMAKwBq
AFQAZQBKAHgATQBaAFQAbABDAEgAcgBSAFIAbAB6AGwAdAB4AEUARwBRAHMAagBNAEkAbwB5ADMA
cwAxAGEATQAyAHAAdQBQAFcAdQB3AGEAVgBtAGcAegAzAEsAbABkAHkAMQBiAHQAaQB6AE4AVgBw
AGQAOQA2AGwAdQA0AEgARABGAEMAbABaAHoAawBpAEsARQBzAFcAZQBRAEkAUQB5ADMAeAByADgA
MwBBAFEAVgBYAGoAawBwADEAUABjAEEARgBWAG8AUwBuAHQAcwBTAEcAUQBFADEATQBMAE0AQwBJ
ADUAcwBiAFoAbQBmAGkAZwBuAG0AdABKACsATABsAGgATwBUAFAAMwBDAEEAcgAvAEQAVgBDAFIA
bQBWAEsAZwBhAHQAYQBuAHkAUQByADAAYwA4AGEAWgBBAHYAYwBpAHEAcQAzAGgATABoAFQARwA0
AFIASgBnAFIAWgBYAGMAegBYAG0ATABoAG4AZAA4AEkATgBHAEwARgBzAEIAaQBCAEgAQwBzADUA
TgBrAE0AYgAxADEASQBuAGoAWQBOAGoAZwBvADUAaQBhAGcARgAyAHIATQBxAHAAMgBMADEAegB6
ADkARwBkAGYATABLADEAVwBuAFUAZwBWAHQAWAB4AHYAZABMAFUATQA3AEsAawBuAHIASwB4AHUA
KwBSAGwAbQB2AHIAagBtAEsAVwBSAEUAUQB6AG4AYgBQAG4ASgBRAGcAVgB2AEwAeAAwADUAZwBR
AGIASQBVADMANwBEAG8ARQBoAG0AaAA3AFoANgBFAHMAZQBmAEYAWQBvAG0ATwBjADEAWQBBAGsA
MwBhAGcAeQBZADUAVgBwAEsAMwBnAEgANABBAHAAdwBMADkAZwBZAHcARwBmAG4ARAB1ADQAQwAz
AC8AegBMAEYAQwBwADMAQwB6AHUAUgBQAGwAUwBqAEwALwA1AEQASAB2ADYAUQBuAHUAYwA4AHkA
OABLAGYAMgBhAE4ASwA4AG4AQwArAFQASABOAFcAawBlADAAZQBNAFoAdQBSADgAeABnAGQARABP
AGIAKwBoAHUAKwBYAGkAYgAyADUAegBwAEwAcQA3ADQAMgBDAFUANwBmADUAaQAzACsASQB3AEQA
NQBHADkANABrAG4AaABlAG8ATgB0AEEAdAB4AFcAMwByAGYAZQBtAEoAdwAzAHoAQwBoAGcAaQBH
AFcAegBxAGEASgBpAHEAcgBPAEUASwA0AEEAUQBHADMARwBVAFAANwByAHIAbwBTAFUATABYAEEA
bQBzAEoAMQBEAFcAUwBlAG0ARgB5AHoASgBGADUAZABaAFIAbABSAEYATwBkAGcAZgA4ADYAegBx
AEcATQB0AEIAeQBJADgAQgA0AFQASgAvAGYAdwBYAFgAbgBMAHUAdwBMAEUAZQBPAFkATwBxADMA
WAB1ADIARQBOADMAdQBBADEAUABnAHAAUgBKACsASQAxAE8AcQBpAG0AZgBjAEIAcQBjAFAATwA3
AFMASQBRAE4AbAA5AGYAcgBnADYARABoAGIASQBIADkAQgBmAGkAdAAzAEMATAAvAG0ASgBkADEA
awB4AEsAZQBVAFUAZgBmAEoANwBGAE4AcQByAFgAYwAxAE8ASgBWAG0AQwBlAFkARQBwADEASQBC
AFoASgBsAHYAZwBNAEwASwBmAE8AbwBjAGsAWQA2AHIAQgBZAEsANABnAEUAUQBDAHoAbQBzAG0A
YwB1AFIAdABRADUALwAzAGEAUABDADAAdwBBAG4AaQB0AEUAMQB1AEMAeABqAFkAcgA4AGoAWgA3
ADEAUgBwAEUAcQBFAFYAVwBGAEIAVQBKAGEAMgBuAGsAdwBJAHcAZwArAHoAbQBKAGYANABtAEgA
ZwBWAHoASwBQAFcAdwB5AHQAWQBrAEQAdwBxAGcAOABBAHEAQQBaAFoARABKADMAZgAvAEUATQBm
AEsAQwB0AFIANgA4AC8ARQArAE0AWgBNAGoASgAvACsAUgBCAFQAdwByADIAbgBxAHoAcQBuADUA
bABTAHIATgA1AE4AegAxAHoASgBLAFoAawA0AFYAaABiAEoAWAB4AEMARwBCAHYAbgBoAFcANQA1
ADAAZgBEAG8AdwBEADUAegBFAEUAdgBuAHAAVQArAEgATQBFAFEAYQBWAEsAOABlAGMAdQBTAG0A
bABtAHkAOAA4AG8ATwAyAHEAQQBiAHcAbgBjADMAdwB2AHUAZAArAE4AcABNADQATgB6AGcASQBF
AFkAbgBhADIAdABwAG8ANABDAHoAQwBjAGMANABCAFQARwBBAEEAQwA1AFcAdwArAEEAQQBSAEsA
VwBxAGEAdwBkAG0AdQByAGEAYQBGAEMAUQBpADIAdwBiAG4AegBnADUAegBtAFcATgB5AFgAQQBi
AEUAagBOADEAbgBLAG8AQgBYAEgAUQBVADkAYgBUAG0AbQBQAHgAUQBXAHkATwBZAFcAVQA1ADkA
TgBSAGoAbwB2AGEANwBXAFUAdgBUADAAagBtADUARwBuAEEAbwBaAGUAdwBwAFEAQwB4AHcANgBI
AGgAZgAwAGkARwBWAHQARgA3ACsAQwBoADQAUwBoAFoAZABYAEEASgBoAHEASQAvAE8AegBiAEQA
dABDAFoARwBSAEIASgA0AHgARwBZAEYAMABtAFoAZABnAEYAdQBHAE8AVwBxAFMAUwByADUANABN
AEIAZAB3AHoASQBFAHkAdwBtAFEAWgBQAFEAOQA0AG4AYQBvAEcAagA5AEgAQQBMAFAAbgBZADQA
cwAxAFgAUABzAFQAcwBjAGcASgBWAGIATAB4ADUATQBBACsAdwBVAGkAVQBzAEoAQgBaAFkASABj
AEwAZwBIADIAYQAvAHoAMQBzAEQASABzAEYAeAB4ADcAWgBhAGYAWgBCAE8AWQA2AGkAagBuADIA
QwBtAEIAZQBIAEQAcgB5AEIAWgBnAFgAUQBiAEkARwBZAE0AdwBzAFkAMABLAEEATQBYAE8ASwBK
AFYAdwB3ADcAZwBMAEkAVABCAGcAWABBAGoAZgBvADMAQwBBAC8AUgBwAFAAOQB0ADIAUAB4AHgA
RwBpAFMASABiADcAQwAvAHIAMABGADgAQgBWAEcAeABXAFUAUgBMAFEAdwBiAGgAcQArAEEAegBY
AHEAMgBvAEIATwBBAHIAeABoAE4ANgA0AEEAYgBCAHAATABmAHYAaAB6AE4AVwAvAEkALwBZAHgA
TABNAEIAWgBnAEMAbQBNAEsAVwBUAEEARgBnAEwAbABaAFEAdQB1AFYAZwBMAHAAWQB2AFAAZwBM
AG0AaQB5AFcARQBCAEoAZwB2AEUAcwBoAE0ARgBuADcANABiAGkAbABnAHYAbwB5AFQASgBhAFoA
ZwBKAEMAbABIAE8AQQBDAEEAcABlAGsATAAyAEwATwBsAHEAMwA1AGgAUwA2AHYAZgA1ADMAUAA1
ADMAVwA5AGMATwBIAGkAdQBxAGwAYgBkAFYAUgBuADAASQBUAC8ANQByAHkASwAvAGcASwB2AFcA
MQBlAGoAZQB1AFcAZgB2ADQAYQBaAHkASAA2AHAAQQBsAFEAcQBOAEgAVQBaAE4AMQArAE8AUwBh
AEUAeQBMAHUAUwBCAEcAcwBwAGkAdQB4AHEAegBKAGkATwBrAE4AQgBhAEwAOQBnAFUAaABQAFMA
bQBRAGwANwBHADcAKwBlAE4AaQBOAGwANQBNADMAUwBwAFYAUwBUADEANgA1AHcAcQA1ADUAcgB2
AG0AdQBGAHQAZAB5ADkAKwBzAGYASAAzAHQAbgB1AGYAdgBRADgATABOAHYATAAzAGMALwBOAGYA
egB5AGUANgB1AHUAOABDAGwAKwBHAGwAbgBSAEkAMQBjAHEAUQBiAFIANgBVAHUASwB0AFgAaAA3
ADYAVgBxAG4AMwAzADQAMABYAGsAZwBKADQAZgBjAHAAbgBFAGIAbQBxADkASgB1AGcAZgBsAE8A
bgAzAHoAUgA2AGYAUwBVADEAOQBLAFoASgB2ADIAbgAyACsAdABBAGsAZQB0AE8AQwAvAEsATwBi
AHEAKwBvAHEAUABIAEYARgA5ADcAcABvAFgAMgBCAHAAZABHAE4AZwBlAGUAKwA2AFMAQwB6AGwA
YQAxAEIAcABxADEAUABhAHcAMAByAFYAbwA4AGQASwBhAEwATwBRAGUAbwAwADAAVABCAEMAVABP
ADAAOQBiAGEAMABOAFAAUQAzAHUAZABkAHQALwBYAEUARwB0AG8ARAA1AGMAMABWAFoATwB5AEsA
cQBFAHEASgBUAFIAVwBVADMAMwA5AFcAUQBYAHYAVAA4AEwAawBoAEUAZABKAGsAVABGAEwAUgBx
AGcAaABQAEkAbwBhAHgAbwA2AGgAMABCAGcAQgBJAHoARwBRAHYAeQBGAEQAegBEAEQAawAwAEcA
YQBzAFQAUABYAHAAdwBvAGMAaABnADMAYgBEAGwAYgBhAGkAbQBkAEkAVwBDAEIAaQA2AEwAaQBT
ADYAVABQAFgAcABpAHAAWQA3AE4AZQBGAGQAbgB0AFEAOQBOAGsAQwAvAHgAVQBXAC8AdwBzAHYA
VQBtAEcAVwBmAEQALwA5AHkATgBXAFkAeABEAHYAbQB6AHkAaABIAFAAeQBHAFkAZgA0AEIATgA3
ADgAMABuAGEAdABCAFoARAAxAHoAVgBaAFUAYQBiAFUATQBWAHgAUgA2AEoANQBEAHAAUwBNAE8A
MABZADUAaABLAE8ARwBVAFUAcAAvAHUAVQBzADMAUQBUAE0AWABJADQALwBOAHkATwBtAFgAegBK
ACsATgBqAG4AagBSAEEAdwBsAG4AWgBrAEkAZwBrAG8AVwBhAGoAOQBrAEUAeABrAGcANgBvAEIA
MABuAFUAdwA0AG0AeQBKAEoAYQBpAGUAUAAyAEEASgBOAFEAUABaAHMAbwBrAFcARAA4AGcAMABV
AHgAdQBUAGMAKwBGAFIANgAyAHMAQwBSAHIASgBYAEcAdQA0AFgAQQBhADcAWQAwADcAMgB0AFQA
VwBHAGoAQwBUAHMARgB0AEcAeQAxADIAeQBaAEQATQBwAGUAWQArADIARQBEAHgAcQBIAGwAMgBU
AFoARwBjADQASwBhAHAAWgAzAFgANwBpAEUATwBIADAAaABQAEsARQBoAFEASQB5AFoALwBtAGgA
bgBZAFAAVgBtAGYAdQBDAFEATABNADMAQgBlAEIANQB3AEUAegBmAHMAeQBDAG0AMABzAC8AUAB1
AHQAZgArAGwARwBlAGoASQBZAHEAYwBqAGIAZwBnAEwAYgBFAGsAeABvAFQAMgB5ADAAQQA0AFQA
MgBLAE8ARQB4AEsAdwB3AEUAdgBOAEwASgBpAEEAagBlAGQASwB5AHAAUgBUAEkAcQA1AE0AcwBQ
ADQARwBjAHIAUwA4AGYATQB3AEYASAB3ADcATQB2ADgAOQBJAHUASQA0AFkATQBZADAAOABWAE4A
WQBTAE0AdgBTAG4AMQAzAGIASQBVAHoATQBmAGkAbgBKAEkAMABZAHkASABQAHkATgBUAHIATQBn
AHcAbABZAFAAYgBLAHoAaQBNAG8AUQA3AE4AWABKAHEAZABKAEQATQA1AGUAQwBXADgAbQBLADEA
WQB4AEUAWAA3AGYAbQA0AEIANABsAGwAYQArAEcAWgBpAGsAaABqAFYATQBtAEsAUQB1AEoASgB1
AGIAZABZAGsAUQA3ADYAegB3AFUAWABrAHEAOABwADYAMAB2AEEANwArAEMAcwBEAHIAbwBOAEkA
egBjAHoARwAwAE4ASwBIAFEASgBZAEIAcwA3AHMANgA4AFYAeQBmAE0AMABJAGwAeABsAHIAVgBv
AFAAYwBNAGEAMQBnADIAbAB1AFkAUABMAEkASABOAEQAYQBUAHUASwArAEoAdQBYAEoANwAxAEoA
WABCAC8AUQBPAHEAQgAxAGIASwBWADEAdwBNAEkAMABZAEcARwBlADkAeQBVAFIASwBvAEgAVAA3
AGMAMwBwAEQAdABqADMASQBMAHgASQBaAG0AWQA1AEQAUgBwAHkARABSAG4AZwBtAGsASQBzAE8A
SQBlAEkAbgAxAGQAOABhAGYAQwBjAEkASQBFAEUAUwBhAEMAWgBvADcARQArAEcAYwBoAFkATwBv
AEUAQwA1AGcAeQBZAE0AMgBQAEsAawAwAGYAZABPAGcAUwBqAEUAMwB4AE4AaABUAHQAMgBTAHUA
eABCAEsASABRAFQASABNAEoAbgBmAFIAcgAyAEkANQBDAEoAagBjAGsAawBQAE0AcgBsAFEAWQBa
AFMAdwBlAEsAdABGAEUAcABLADMAcwBYAGIAawAyAFYARQA2AEQAaABvAFMANABSAGwASgBDAHgA
MAA0ADUATgBqAFoAQwBMAHMAaQBaAEMAdwBXAHgAeQBpAEYARQB5AHMASQArAGkAdwBwADAAWQBs
AG4AZgBGAHAATQA0AHMAMgBmAHgAWABqAFQAaQB1AEgAawBDAC8AWQBOAEsASQA0AGYAYgA4ADMA
QwBlAGIAdABCAEoAdQBtAGEARABsAGQAUQBnAHEAVwBrAGQARwBkAFoATQA3AGcAVAA4AHQASAA0
AFQARwBEAHQAcgBZAHgARAA0AE8AMgBGAGkARAByAHIATgBtAEYAWQBZAFcAdgBHAGIATABLADEA
NgB6AFkAQgBhAHUASgA2AG8AdgAxAE4AVABOAFoASQBxAEcAKwBaAHEAZQA4AEsAWgBqAFcAVABq
AEEAZABpADMAYgBxAGEAVQBZAG0AUwBMAEEATQBoAGIASwA5ADMAbgBIAFMASwBQAEcANwB2AG4A
UwA4AGIAcgBBAHkAQgBWAG0AWgBNAHoASgBSAHYAVwBWAGcAUgBTAG4AbABnADIAQQBmAE4AVABO
AEYATQBtACsAZABDAFMAKwBhAFkAUABQAGsANQBwAGYAKwBXAFUATgBvAEIAUwBSAHUAUgAzAGkA
awB5AHUAaQBzAEoAWgAxAFQAbQAzAEEASQB2AHQAOABDAE8AcgBpAEQAZQBFAG8ANgArAHIAVQBH
AEgAVgB4AE8AawAxAGEAQgBuAGYAaABPADQAUwBzAFoAZABSAFUANABGAHMAdgBDADUAbgBCAHMA
QQBEAEEANgBNAEQAcABIAGgAbwBKAGoAQQA4AHoAMQBDAGgAdwBiAGsATABmAGEAYwBHAHcAQQBs
ADQARwBEAFMATgBJAHgAdgBvAFEAQgA2AHEARwBvADEAQQBNAGMARwAyAEIAeQBNAGgAdQBPAEQA
VwBDAEoAQQBTADcAeQA4AG4AVwBMAFEANwB5AFcARABDADYASgBmAGkARABtADIAQQBCAEcAQwBG
ACsAQQBqAGMAKwBUAFcAUgAwAHUARQAzAE4AQQBnAFcATQBPAEYAZwBCAEsAZwB3AE0ASwByAEQA
NQBZADQAQgBGAEIAQgB3AHQAWQBUAGMAdAB5AFUAYQBBAEIAdQBIAGEAMgBiAHYAcQBxAG8ARABN
AEQAcgBPADQAbQBqAG0AYwBQAHMATgBTAHQAcQBNADgAZQA0AEUANgBFAEYAMwB4AHcASABJAEEA
NQBaAHkAMwBEAFEARgBuAEYATwBOAG4AbwBrAEYARQBMACsATAB5AEsARwB1AEEAQgBoAGoAZgB3
AE8AcwB3AE8AMgA1AFQAWABBAGMATQBiAE0ATAB6AEYAbABVAGoAbwB2AGkAcABBADkAbgBXAE8A
MQBwAEgATwA1AHgATwBRAGYAWQBYAEoAZABZAGMANAB6AE0ARQBSAEEAcwA0AFIAUAAyAEQAMABG
AHQANwBvAGwAWgBmAFQAeAA0AG4AaABiAFIAawBWADIANQAzAFoAQQBjAE0AYgA1AEUAawB4AHkA
QgBQAEEAOABIAFkARQBHAGcAUgBnAGUAQQBPAFoATQBNAFUAQQBEAEcAOAA1AGwAQgBTAHMANgBo
AGkAUQBQAGUAUABCAHUAdwBRAFUARQA0AG4AawBqADQAUQBVAEwAQwBPAGoATwA4AGsAMwBlAFYA
eQB3ADEARABJAGEARAAwAFgATAB2AEsAQwBtAGIAUwB2AGsAcgBGAEgAVABnAEcAdwBMAEQAQQA4
AE0ATAAwAFUAegBBAGIASwB0AGcAMAB3AG8ANgBUAHcAdwBUAEoAWgBJAHAAQQBkAEcAMQBVAGYA
YgBTADcAQgBuAFMAMQBmADkAdwBwAGIAVwBDAHEAWABLADUAMwBQADUAMwBXADkAYwBPAEgAZwB1
AFcARQBIAHUAeQB0AHQAKwA4AHEAYwBuAFQAKwB4ADkANAArAG0AZgB2AGoAcgBjAFgAcABkADgA
YwArAHcAZAA5AFUAMQBZAGEAYgByAGEAaAAvAHgASwBxAEUAbwBKAEIAVgB5ADEAcgBrAFoAWABh
AE8ALwBoAHAAbgBJAGYAcQBrAEMAVgBDAGsAMAArAGoASgBwAGYAMwBLADcAZwBIAGUANABSAHIA
TAB5AHgALwBPAHQAVABxAGwARQB6AHEAaABwAFoAZwBpAGsAMABXAEMAQgB2AHMATABFADgANgBO
AFAAVABhAG0AUABJAE0AcQBmAEgAZQBuAHAAUwA3AFcAeQBsADUAMQB2AEoAdABKAG4ATQBYAE8A
MABhADQAcABkAGwAegBoADAATwBoAG4AcwBTAC8AOABnADkAQQByAFEAaABOAFkAawAwAGMAVwAy
ADkANwBIAHMAbwAwAGkAdABwAGEANgBLAHMAegB3AGwAeQBNAFIANQBpAGUAYgBnADAARABjADQA
aQB6ADQANQBHAGsAVABTAFQAagArAE0AWQB4AGMAbwBZAEcAMgBIAFMAUwA1ACsALwBCAHcAVgBV
AE0AcwBjAHUAdgBmAFEAcwBPAFQASgBHADcAdgAxADgAZABwAEIAawB2AC8ARQBtAE0AUwBGADQA
aQBqAEoAawB2AFMAaABqAHoAcABLAGIASwBHAE4AaABCAEUAWgBSAHgAcgB0AFoAYQAwAFoAWgAr
AFYAbQBEAFQAYwBzAEMAdwBwAEEAcgB2AFcAdgBaAHMAbQBWAHAAdAByAHIAcwBSAHIAaAB3AE8A
VwBLAEUASwBqAG4ASgBFAFUATgBaAHMAcwBnAFIAaABsAHIAaQBYADUAdgBaAG0ARgA2AE4AUwAz
AFkAKwB3AFcAVgA3AEoAMAAxAHAAagB3ADIAMwBsAEQATwAxAEEATwBPAGUAYwB0AGIAVwB6AEwA
KwBwAG4ASwBhADAAbgA4AHUAdQBjAHEAWgArAFkAZABrAEkAegBGAFEAawA1AHYAMwBwAE4AVwBw
AFQANQBkADEAMABlAHMAUwBiAHMAdQBsAFUAVgBsADMARgBXAHkAcQBNAHcAUwBYAEMAagBDAGkA
NwBtAC8ARQBTAEMAKwAvADgAUgBxAEEAUgBLADQAYgBGAEMATwBSAFkAeQBiAEUAWgAyAHIAaQBX
AE8AbQBrAGMAcABnAGQAMABGAEYATQBMAHMASwBQAG0AVABNAFgAdQBuAFgAdQBPADcAdQBTAFQA
cgBkAFcAcQBBADcARwBxAGoAdQArAFYAcABxAEwAMQBTAHoAMQBsAFkAMwBmAEoAeQB6AFMAcgB4
AHoARgBMAEkAeQBNAFkAegB0AG4AeQBrADQAVQBLADMAbAA0ADYAZwBvAFUATgA1AEMAbQAvAFkA
VgBBAGsAcwAwAE4AYgBQAFkAbQBEAEcAQQBwAEYAawA1AHgAbQBMAEkARQBtADcAVQBHAFQASABD
AHYASgBXADAAQQAvAGcARgBNAGgAUgAwAEIARwBBAHoAOAA0AGQALwBDAFcAZgArAFoAWQBvAFYA
TwA0ADIAWgB4AEMAYwBpAFcAWgBmAC8ASwBZADkALwBRAEUAOQB6AGwAbQAzAHAAUgArAFQAWgBy
AHoAaABnAFgAeQA0ADUAbwAwADMANAB6AHgAagBOAHkAUABtAE0AQwBLADUARABkADAAdAAzAHkA
OAB6AFcAMwBPAGQAQgBkAFgAcABMADYAUwBuAFQALwBNAFcAMwB6AEcAQQBmAEkAMwBQAEUAbABr
AEEAZABCAHQAbwBOAHUASwAyADkAWgA3ADAANQBPADIAKwB4ADQAWQBJAGgAbABzADYAdQBnAE4A
OAAxAG4ARABGAGMAQwAvAEMANwBqAEwASAB0AHgAMQAwAFoATQBFADAAUQBMAFcARQBxAGgAcgBK
AEgAVwB3ADUASgBnAGoAOAArAG8AbwB5ADQAaQBtAE8AZwBPAEoAYQBwAHgARABHAFkAawA1AGMA
SQA4AEoARABIAEcAKwBLADIAOQA1AFYANABBAFkAMABiADkAWgByAFgAUABIAHcAbgA5AHoARwA1
ADQARQBLAFoAUAB3AEcANQAxAFUAVQB6ADcAaABOAEQAaAA1ADMASwBXAEQAbAA4AGoAcQA5AGMA
SABSAGMAYgBaAEEALwBvAEwAOABWAHUANABRAGYAcwAxAEwAdQBzAG0ASQBUAHkAbQBqADcAcABQ
AFoAcAA5AFIAYQA3ADIAcAB3AEsAcwAwAFMAegBBAGwATwBwAFEATABJAE0AdAA4AEEAaABaAFgA
NQAxAEQAawBpAGYAWQBjAC8AQwBPAEkAQwBFAGcAawA0AHIANQBuAEkAawBiAGYAegAyAG4AbQBQ
AEIAcABRAEYAbgBDAEIATwAyACsAUwAyAGcASQBIADkAaQBwAHoAOQBUAHAAVQBtAHMAYQBLAEEA
QgBVAFYAVgAwAG4AbwA2AEsAUQBBAHoAeQBHADUAZQA0AG0ALwBpAFUAWQBBAHIAVQBnACsAcgBi
AEUAMwB5AG8AQQBBAEsAcgB3AEIAWQBCAHAAbgBjAC8AVQA4AGMASQB5ADkAWQA2ADgASABMAC8A
OABSAEkAaABwAHoAOABUAHgANwAwAFkATgA5AG0AUQByAC8ATgB2AEgAMQBUAGUAYwBwAEMAWgBr
AHEAeABlAGoAYwA5AGMAeQBXAG4AWQBFADkAcgA3ADAAQQA4AHYAegBEAGsATABIADkAQgBHAEIA
cgBrAGgAMgA5ADUAOABJAFIASQBSADEAZAAzAGQARQBOADAASABUAE0AbwBDAFoAZwBIAE4AbQBF
AEoAYgBnADcAOQB6AEQAawBhAFYASwA0AGMAZQBaAEcAYgBVAHIAcgA1ADUAWAB2AFUAVABUAFcA
QQA1AEcAUwBPADcAUwBWADMAdQA1AEgAVQB0ADgARgBaAGUARQBEAE0AdgB0AFoAVwBFADIAYwBC
AFIAbgBNAE8AOABBAGsARABQAEsAQwBjAHoAUQBkADQAUQBFAG4ARABGAEoAWgB1AGIAVABVAHIA
VgBFAGkAawBCAGQAWgA5AEQALwB3AGMAeAAvAEsAbQBCAEoAQQBOAHEAZABsAGEAagByAFEAZwBE
AG4AbgBLAGUAbABwAHoATABEAHkASQB6AFMARwBzAEwARQBlAGUAZQBrAHoAVQBkAGoAZAByAGEA
VgBvADYASAAxAGMARAAvAHEAUwBNAFAAUQBXAEEAQgBRADQAZAA3ADAAcwA2AHAASgBMAFkAeQBY
ADkASQBGAEYAeABlAEEAVgBDAHEAagBVAHoAUABzAG0AMABJAGsAWgBFAEYAbgBUAEEAYQBnAFcA
VwBaAGwARwBFAFgAdwBJADUAWgBwAHAASwBzAG4AZwA4AEcAMgBEAEUAZwBUADcAQwBZAEIARQAx
AEMAMwB5AGQAcQBmADYATAAxAGMAdwBnADgATgB6AHEAeQBWAE0AKwB4AEcAeAAyAEQAbABGAGcA
dABIADAAOABDADYAaABlAEkAUwBBAGsASABsAFEAWAB5AHUAZwBUAFUAcgAvAEgAWAB3ADgAYQBv
AFgAMwBEAHEAbABaADEAbQBFADUAagByAEsATwBiAFUASwAwAEIANQBjAGUAagBJAEYAMQBCAGUA
QgBNAGsAYQBRAEQARwB6AGoAQQBrAEIAeABjAHcAcABsAG4ARABCAHUAQQBzAFEATQAyAEYAYwBD
AE4AeQBnAGMANABQADgARQBFADMAMgAzADQAMwBGAEUANgBKAEoAZAB2AFEASwArAC8AYwBXAG8A
RgBjAFkARgBaAGQARgB0AEQAQgBzAEcATAAwAEMAOQB1AHIAWgBnAGsANABBAHYAVwBJADAAcgBR
AE4AcwBHAEUAaAArACsAMwBJADAAYgA4AG4ALwBqAEUAawBzAEYAMgBBAEsAWQBBAHAAYgBNAGcA
VgBnAHUAVgBoAEIANgBaAFoAagB1AFYAaQA5ACsAUABqAC8AWgBXAFoANABJAEEAPQA9AA==
</w:fldData>
        </w:fldChar>
      </w:r>
      <w:r w:rsidRPr="00E818EA">
        <w:rPr>
          <w:rFonts w:ascii="Times New Roman" w:hAnsi="Times New Roman" w:cs="Times New Roman"/>
          <w:sz w:val="22"/>
        </w:rPr>
        <w:instrText>ADDIN CNKISM.UserStyle</w:instrText>
      </w:r>
      <w:r w:rsidRPr="00E818EA">
        <w:rPr>
          <w:rFonts w:ascii="Times New Roman" w:hAnsi="Times New Roman" w:cs="Times New Roman"/>
          <w:sz w:val="22"/>
        </w:rPr>
      </w:r>
      <w:r w:rsidRPr="00E818EA">
        <w:rPr>
          <w:rFonts w:ascii="Times New Roman" w:hAnsi="Times New Roman" w:cs="Times New Roman"/>
          <w:sz w:val="22"/>
        </w:rPr>
        <w:fldChar w:fldCharType="end"/>
      </w:r>
      <w:r w:rsidR="00BF3E04">
        <w:rPr>
          <w:rFonts w:ascii="Times New Roman" w:hAnsi="Times New Roman" w:cs="Times New Roman"/>
          <w:sz w:val="22"/>
        </w:rPr>
        <w:t>Table S4</w:t>
      </w:r>
      <w:bookmarkStart w:id="0" w:name="_GoBack"/>
      <w:bookmarkEnd w:id="0"/>
      <w:r w:rsidR="00C42B63" w:rsidRPr="00E818EA">
        <w:rPr>
          <w:rFonts w:ascii="Times New Roman" w:hAnsi="Times New Roman" w:cs="Times New Roman"/>
          <w:sz w:val="22"/>
        </w:rPr>
        <w:t xml:space="preserve"> Relative abundances of bacteria </w:t>
      </w:r>
      <w:r w:rsidR="00BC3AC2" w:rsidRPr="00E818EA">
        <w:rPr>
          <w:rFonts w:ascii="Times New Roman" w:hAnsi="Times New Roman" w:cs="Times New Roman"/>
          <w:sz w:val="22"/>
        </w:rPr>
        <w:t xml:space="preserve">and fungi </w:t>
      </w:r>
      <w:r w:rsidR="00C42B63" w:rsidRPr="00E818EA">
        <w:rPr>
          <w:rFonts w:ascii="Times New Roman" w:hAnsi="Times New Roman" w:cs="Times New Roman"/>
          <w:sz w:val="22"/>
        </w:rPr>
        <w:t>at the phylum level.</w:t>
      </w:r>
    </w:p>
    <w:tbl>
      <w:tblPr>
        <w:tblStyle w:val="a4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523"/>
        <w:gridCol w:w="1596"/>
        <w:gridCol w:w="1452"/>
        <w:gridCol w:w="1524"/>
      </w:tblGrid>
      <w:tr w:rsidR="006C33F1" w:rsidRPr="00A3280F" w:rsidTr="00627899">
        <w:trPr>
          <w:jc w:val="center"/>
        </w:trPr>
        <w:tc>
          <w:tcPr>
            <w:tcW w:w="1134" w:type="dxa"/>
            <w:vMerge w:val="restart"/>
            <w:vAlign w:val="center"/>
          </w:tcPr>
          <w:p w:rsidR="006C33F1" w:rsidRPr="00E818EA" w:rsidRDefault="00D11D38" w:rsidP="006C3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8EA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E818EA">
              <w:rPr>
                <w:rFonts w:ascii="Times New Roman" w:hAnsi="Times New Roman" w:cs="Times New Roman"/>
                <w:szCs w:val="21"/>
              </w:rPr>
              <w:t>ingdom</w:t>
            </w:r>
          </w:p>
        </w:tc>
        <w:tc>
          <w:tcPr>
            <w:tcW w:w="1843" w:type="dxa"/>
            <w:vMerge w:val="restart"/>
            <w:vAlign w:val="center"/>
          </w:tcPr>
          <w:p w:rsidR="006C33F1" w:rsidRPr="00E818EA" w:rsidRDefault="006C33F1" w:rsidP="00760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8EA"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6095" w:type="dxa"/>
            <w:gridSpan w:val="4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6C33F1" w:rsidRPr="00E818EA" w:rsidRDefault="006C33F1" w:rsidP="00760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8E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818EA">
              <w:rPr>
                <w:rFonts w:ascii="Times New Roman" w:hAnsi="Times New Roman" w:cs="Times New Roman"/>
                <w:szCs w:val="21"/>
              </w:rPr>
              <w:t>elative abundance (%)</w:t>
            </w:r>
          </w:p>
        </w:tc>
      </w:tr>
      <w:tr w:rsidR="006C33F1" w:rsidRPr="00A3280F" w:rsidTr="00CC70B0">
        <w:trPr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6C33F1" w:rsidRPr="00E818EA" w:rsidRDefault="006C33F1" w:rsidP="00760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6C33F1" w:rsidRPr="00E818EA" w:rsidRDefault="006C33F1" w:rsidP="007605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6C33F1" w:rsidRPr="00E818EA" w:rsidRDefault="006C33F1" w:rsidP="00760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8EA">
              <w:rPr>
                <w:rFonts w:ascii="Times New Roman" w:hAnsi="Times New Roman" w:cs="Times New Roman"/>
                <w:szCs w:val="21"/>
              </w:rPr>
              <w:t>Ino_HYZ5R</w:t>
            </w:r>
          </w:p>
        </w:tc>
        <w:tc>
          <w:tcPr>
            <w:tcW w:w="1596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6C33F1" w:rsidRPr="00E818EA" w:rsidRDefault="006C33F1" w:rsidP="00760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8EA">
              <w:rPr>
                <w:rFonts w:ascii="Times New Roman" w:hAnsi="Times New Roman" w:cs="Times New Roman"/>
                <w:szCs w:val="21"/>
              </w:rPr>
              <w:t>Ino_HYZ62</w:t>
            </w:r>
          </w:p>
        </w:tc>
        <w:tc>
          <w:tcPr>
            <w:tcW w:w="1452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6C33F1" w:rsidRPr="00E818EA" w:rsidRDefault="006C33F1" w:rsidP="00760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8EA">
              <w:rPr>
                <w:rFonts w:ascii="Times New Roman" w:hAnsi="Times New Roman" w:cs="Times New Roman"/>
                <w:szCs w:val="21"/>
              </w:rPr>
              <w:t>Uni_HYZ5R</w:t>
            </w:r>
          </w:p>
        </w:tc>
        <w:tc>
          <w:tcPr>
            <w:tcW w:w="1524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6C33F1" w:rsidRPr="00E818EA" w:rsidRDefault="006C33F1" w:rsidP="007605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18EA">
              <w:rPr>
                <w:rFonts w:ascii="Times New Roman" w:hAnsi="Times New Roman" w:cs="Times New Roman"/>
                <w:szCs w:val="21"/>
              </w:rPr>
              <w:t>Uni_HYZ62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506DFB" w:rsidRPr="00A3280F" w:rsidRDefault="00506DFB" w:rsidP="00506D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cteria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506DFB" w:rsidRPr="00A3280F" w:rsidRDefault="00506DFB" w:rsidP="00506D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  <w:proofErr w:type="spellEnd"/>
          </w:p>
        </w:tc>
        <w:tc>
          <w:tcPr>
            <w:tcW w:w="1523" w:type="dxa"/>
            <w:tcBorders>
              <w:top w:val="single" w:sz="12" w:space="0" w:color="auto"/>
            </w:tcBorders>
            <w:vAlign w:val="center"/>
          </w:tcPr>
          <w:p w:rsidR="00506DFB" w:rsidRPr="00A3280F" w:rsidRDefault="00CC70B0" w:rsidP="00506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1 ± 4.93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center"/>
          </w:tcPr>
          <w:p w:rsidR="00506DFB" w:rsidRPr="00A3280F" w:rsidRDefault="00CC70B0" w:rsidP="00506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2 ± 3.34</w:t>
            </w:r>
          </w:p>
        </w:tc>
        <w:tc>
          <w:tcPr>
            <w:tcW w:w="1452" w:type="dxa"/>
            <w:tcBorders>
              <w:top w:val="single" w:sz="12" w:space="0" w:color="auto"/>
            </w:tcBorders>
            <w:vAlign w:val="center"/>
          </w:tcPr>
          <w:p w:rsidR="00506DFB" w:rsidRPr="00A3280F" w:rsidRDefault="00CC70B0" w:rsidP="00506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8 ± 2.06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:rsidR="00506DFB" w:rsidRPr="00A3280F" w:rsidRDefault="00CC70B0" w:rsidP="00506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1 ± 2.13</w:t>
            </w:r>
            <w:r w:rsidR="0084105A">
              <w:rPr>
                <w:rFonts w:ascii="Times New Roman" w:hAnsi="Times New Roman" w:cs="Times New Roman"/>
              </w:rPr>
              <w:t>*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80F">
              <w:rPr>
                <w:rFonts w:ascii="Times New Roman" w:hAnsi="Times New Roman" w:cs="Times New Roman"/>
                <w:color w:val="000000"/>
                <w:szCs w:val="21"/>
              </w:rPr>
              <w:t>Chloroflexi</w:t>
            </w:r>
          </w:p>
        </w:tc>
        <w:tc>
          <w:tcPr>
            <w:tcW w:w="1523" w:type="dxa"/>
            <w:vAlign w:val="center"/>
          </w:tcPr>
          <w:p w:rsidR="00506DFB" w:rsidRPr="00CC70B0" w:rsidRDefault="00506DFB" w:rsidP="00506DFB">
            <w:pPr>
              <w:jc w:val="center"/>
              <w:rPr>
                <w:b/>
              </w:rPr>
            </w:pPr>
            <w:r w:rsidRPr="008D5C08">
              <w:rPr>
                <w:rFonts w:ascii="Times New Roman" w:hAnsi="Times New Roman" w:cs="Times New Roman"/>
                <w:b/>
                <w:color w:val="000000" w:themeColor="text1"/>
              </w:rPr>
              <w:t>12.85 ±</w:t>
            </w:r>
            <w:r w:rsidR="00CC70B0" w:rsidRPr="008D5C08">
              <w:rPr>
                <w:rFonts w:ascii="Times New Roman" w:hAnsi="Times New Roman" w:cs="Times New Roman"/>
                <w:b/>
                <w:color w:val="000000" w:themeColor="text1"/>
              </w:rPr>
              <w:t xml:space="preserve"> 1.04</w:t>
            </w:r>
          </w:p>
        </w:tc>
        <w:tc>
          <w:tcPr>
            <w:tcW w:w="1596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4.47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09*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0.99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55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3.92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2.22</w:t>
            </w:r>
            <w:r w:rsidR="0084105A">
              <w:rPr>
                <w:rFonts w:ascii="Times New Roman" w:hAnsi="Times New Roman" w:cs="Times New Roman"/>
              </w:rPr>
              <w:t>*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cidobacteriota</w:t>
            </w:r>
            <w:proofErr w:type="spellEnd"/>
          </w:p>
        </w:tc>
        <w:tc>
          <w:tcPr>
            <w:tcW w:w="1523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0.14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81</w:t>
            </w:r>
          </w:p>
        </w:tc>
        <w:tc>
          <w:tcPr>
            <w:tcW w:w="1596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3.25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76***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9.44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13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2.31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34</w:t>
            </w:r>
            <w:r w:rsidR="0084105A">
              <w:rPr>
                <w:rFonts w:ascii="Times New Roman" w:hAnsi="Times New Roman" w:cs="Times New Roman"/>
              </w:rPr>
              <w:t>**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ctinobacteriota</w:t>
            </w:r>
            <w:proofErr w:type="spellEnd"/>
          </w:p>
        </w:tc>
        <w:tc>
          <w:tcPr>
            <w:tcW w:w="1523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8.61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62</w:t>
            </w:r>
          </w:p>
        </w:tc>
        <w:tc>
          <w:tcPr>
            <w:tcW w:w="1596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7.43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03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0.42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2.02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8.56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71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lanctomycetota</w:t>
            </w:r>
            <w:proofErr w:type="spellEnd"/>
          </w:p>
        </w:tc>
        <w:tc>
          <w:tcPr>
            <w:tcW w:w="1523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7.33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18</w:t>
            </w:r>
          </w:p>
        </w:tc>
        <w:tc>
          <w:tcPr>
            <w:tcW w:w="1596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8.57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14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7.45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07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8.60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96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yanobacteria</w:t>
            </w:r>
          </w:p>
        </w:tc>
        <w:tc>
          <w:tcPr>
            <w:tcW w:w="1523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8.92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6.11</w:t>
            </w:r>
          </w:p>
        </w:tc>
        <w:tc>
          <w:tcPr>
            <w:tcW w:w="1596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.08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38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.92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2.18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44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59</w:t>
            </w:r>
            <w:r w:rsidR="0084105A">
              <w:rPr>
                <w:rFonts w:ascii="Times New Roman" w:hAnsi="Times New Roman" w:cs="Times New Roman"/>
              </w:rPr>
              <w:t>*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atescibacteria</w:t>
            </w:r>
            <w:proofErr w:type="spellEnd"/>
          </w:p>
        </w:tc>
        <w:tc>
          <w:tcPr>
            <w:tcW w:w="1523" w:type="dxa"/>
            <w:vAlign w:val="center"/>
          </w:tcPr>
          <w:p w:rsidR="00506DFB" w:rsidRPr="00CC70B0" w:rsidRDefault="00506DFB" w:rsidP="00506DFB">
            <w:pPr>
              <w:jc w:val="center"/>
              <w:rPr>
                <w:b/>
              </w:rPr>
            </w:pPr>
            <w:r w:rsidRPr="008D5C08">
              <w:rPr>
                <w:rFonts w:ascii="Times New Roman" w:hAnsi="Times New Roman" w:cs="Times New Roman"/>
                <w:b/>
                <w:color w:val="000000" w:themeColor="text1"/>
              </w:rPr>
              <w:t>5.01 ±</w:t>
            </w:r>
            <w:r w:rsidR="00CC70B0" w:rsidRPr="008D5C08">
              <w:rPr>
                <w:rFonts w:ascii="Times New Roman" w:hAnsi="Times New Roman" w:cs="Times New Roman"/>
                <w:b/>
                <w:color w:val="000000" w:themeColor="text1"/>
              </w:rPr>
              <w:t xml:space="preserve"> 0.53</w:t>
            </w:r>
          </w:p>
        </w:tc>
        <w:tc>
          <w:tcPr>
            <w:tcW w:w="1596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.32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99*</w:t>
            </w:r>
          </w:p>
        </w:tc>
        <w:tc>
          <w:tcPr>
            <w:tcW w:w="1452" w:type="dxa"/>
            <w:vAlign w:val="center"/>
          </w:tcPr>
          <w:p w:rsidR="00506DFB" w:rsidRPr="00CC70B0" w:rsidRDefault="00506DFB" w:rsidP="00506DFB">
            <w:pPr>
              <w:jc w:val="center"/>
            </w:pPr>
            <w:r w:rsidRPr="00CC70B0">
              <w:rPr>
                <w:rFonts w:ascii="Times New Roman" w:hAnsi="Times New Roman" w:cs="Times New Roman"/>
              </w:rPr>
              <w:t>7.39 ±</w:t>
            </w:r>
            <w:r w:rsidR="00CC70B0" w:rsidRPr="00CC70B0">
              <w:rPr>
                <w:rFonts w:ascii="Times New Roman" w:hAnsi="Times New Roman" w:cs="Times New Roman"/>
              </w:rPr>
              <w:t xml:space="preserve"> 1.98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5.73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17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1523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7.24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3.60</w:t>
            </w:r>
          </w:p>
        </w:tc>
        <w:tc>
          <w:tcPr>
            <w:tcW w:w="1596" w:type="dxa"/>
            <w:vAlign w:val="center"/>
          </w:tcPr>
          <w:p w:rsidR="00506DFB" w:rsidRPr="00CC70B0" w:rsidRDefault="00506DFB" w:rsidP="00506DFB">
            <w:pPr>
              <w:jc w:val="center"/>
              <w:rPr>
                <w:b/>
              </w:rPr>
            </w:pPr>
            <w:r w:rsidRPr="008D5C08">
              <w:rPr>
                <w:rFonts w:ascii="Times New Roman" w:hAnsi="Times New Roman" w:cs="Times New Roman"/>
                <w:b/>
                <w:color w:val="000000" w:themeColor="text1"/>
              </w:rPr>
              <w:t>4.95 ±</w:t>
            </w:r>
            <w:r w:rsidR="00CC70B0" w:rsidRPr="008D5C08">
              <w:rPr>
                <w:rFonts w:ascii="Times New Roman" w:hAnsi="Times New Roman" w:cs="Times New Roman"/>
                <w:b/>
                <w:color w:val="000000" w:themeColor="text1"/>
              </w:rPr>
              <w:t xml:space="preserve"> 1.26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5.55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91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.65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99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cteroidota</w:t>
            </w:r>
            <w:proofErr w:type="spellEnd"/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:rsidR="00506DFB" w:rsidRPr="00CC70B0" w:rsidRDefault="00506DFB" w:rsidP="00506DFB">
            <w:pPr>
              <w:jc w:val="center"/>
              <w:rPr>
                <w:b/>
              </w:rPr>
            </w:pPr>
            <w:r w:rsidRPr="008D5C08">
              <w:rPr>
                <w:rFonts w:ascii="Times New Roman" w:hAnsi="Times New Roman" w:cs="Times New Roman"/>
                <w:b/>
                <w:color w:val="000000" w:themeColor="text1"/>
              </w:rPr>
              <w:t>3.23 ±</w:t>
            </w:r>
            <w:r w:rsidR="00CC70B0" w:rsidRPr="008D5C08">
              <w:rPr>
                <w:rFonts w:ascii="Times New Roman" w:hAnsi="Times New Roman" w:cs="Times New Roman"/>
                <w:b/>
                <w:color w:val="000000" w:themeColor="text1"/>
              </w:rPr>
              <w:t xml:space="preserve"> 0.82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5.39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80**</w:t>
            </w:r>
          </w:p>
        </w:tc>
        <w:tc>
          <w:tcPr>
            <w:tcW w:w="1452" w:type="dxa"/>
            <w:tcBorders>
              <w:bottom w:val="nil"/>
            </w:tcBorders>
            <w:vAlign w:val="center"/>
          </w:tcPr>
          <w:p w:rsidR="00506DFB" w:rsidRPr="00CC70B0" w:rsidRDefault="00506DFB" w:rsidP="00506DFB">
            <w:pPr>
              <w:jc w:val="center"/>
            </w:pPr>
            <w:r w:rsidRPr="00CC70B0">
              <w:rPr>
                <w:rFonts w:ascii="Times New Roman" w:hAnsi="Times New Roman" w:cs="Times New Roman"/>
              </w:rPr>
              <w:t>4.50 ±</w:t>
            </w:r>
            <w:r w:rsidR="00CC70B0" w:rsidRPr="00CC70B0">
              <w:rPr>
                <w:rFonts w:ascii="Times New Roman" w:hAnsi="Times New Roman" w:cs="Times New Roman"/>
              </w:rPr>
              <w:t xml:space="preserve"> 0.81</w:t>
            </w:r>
          </w:p>
        </w:tc>
        <w:tc>
          <w:tcPr>
            <w:tcW w:w="1524" w:type="dxa"/>
            <w:tcBorders>
              <w:bottom w:val="nil"/>
            </w:tcBorders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40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1.34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tcBorders>
              <w:bottom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dashSmallGap" w:sz="4" w:space="0" w:color="auto"/>
            </w:tcBorders>
            <w:vAlign w:val="center"/>
          </w:tcPr>
          <w:p w:rsidR="00506DFB" w:rsidRPr="00A3280F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PS-2</w:t>
            </w:r>
          </w:p>
        </w:tc>
        <w:tc>
          <w:tcPr>
            <w:tcW w:w="1523" w:type="dxa"/>
            <w:tcBorders>
              <w:top w:val="nil"/>
              <w:bottom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.49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22</w:t>
            </w:r>
          </w:p>
        </w:tc>
        <w:tc>
          <w:tcPr>
            <w:tcW w:w="1596" w:type="dxa"/>
            <w:tcBorders>
              <w:top w:val="nil"/>
              <w:bottom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57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32***</w:t>
            </w:r>
          </w:p>
        </w:tc>
        <w:tc>
          <w:tcPr>
            <w:tcW w:w="1452" w:type="dxa"/>
            <w:tcBorders>
              <w:top w:val="nil"/>
              <w:bottom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.46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54</w:t>
            </w:r>
          </w:p>
        </w:tc>
        <w:tc>
          <w:tcPr>
            <w:tcW w:w="1524" w:type="dxa"/>
            <w:tcBorders>
              <w:top w:val="nil"/>
              <w:bottom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12 </w:t>
            </w:r>
            <w:r w:rsidRPr="00760B5A">
              <w:rPr>
                <w:rFonts w:ascii="Times New Roman" w:hAnsi="Times New Roman" w:cs="Times New Roman"/>
              </w:rPr>
              <w:t>±</w:t>
            </w:r>
            <w:r w:rsidR="00CC70B0">
              <w:rPr>
                <w:rFonts w:ascii="Times New Roman" w:hAnsi="Times New Roman" w:cs="Times New Roman"/>
              </w:rPr>
              <w:t xml:space="preserve"> 0.70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ngi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comycota</w:t>
            </w:r>
          </w:p>
        </w:tc>
        <w:tc>
          <w:tcPr>
            <w:tcW w:w="1523" w:type="dxa"/>
            <w:tcBorders>
              <w:top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9.03 </w:t>
            </w:r>
            <w:r w:rsidRPr="00760B5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3</w:t>
            </w:r>
          </w:p>
        </w:tc>
        <w:tc>
          <w:tcPr>
            <w:tcW w:w="1596" w:type="dxa"/>
            <w:tcBorders>
              <w:top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4.63 </w:t>
            </w:r>
            <w:r w:rsidRPr="00760B5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1</w:t>
            </w:r>
          </w:p>
        </w:tc>
        <w:tc>
          <w:tcPr>
            <w:tcW w:w="1452" w:type="dxa"/>
            <w:tcBorders>
              <w:top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2.38 </w:t>
            </w:r>
            <w:r w:rsidRPr="00760B5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97</w:t>
            </w:r>
          </w:p>
        </w:tc>
        <w:tc>
          <w:tcPr>
            <w:tcW w:w="1524" w:type="dxa"/>
            <w:tcBorders>
              <w:top w:val="dashSmallGap" w:sz="4" w:space="0" w:color="auto"/>
            </w:tcBorders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4.79 </w:t>
            </w:r>
            <w:r w:rsidRPr="00760B5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4</w:t>
            </w:r>
            <w:r w:rsidR="0084105A">
              <w:rPr>
                <w:rFonts w:ascii="Times New Roman" w:hAnsi="Times New Roman" w:cs="Times New Roman"/>
              </w:rPr>
              <w:t>*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zellomycota</w:t>
            </w:r>
            <w:proofErr w:type="spellEnd"/>
          </w:p>
        </w:tc>
        <w:tc>
          <w:tcPr>
            <w:tcW w:w="1523" w:type="dxa"/>
            <w:vAlign w:val="center"/>
          </w:tcPr>
          <w:p w:rsidR="00506DFB" w:rsidRPr="00CC70B0" w:rsidRDefault="00506DFB" w:rsidP="00506DFB">
            <w:pPr>
              <w:jc w:val="center"/>
              <w:rPr>
                <w:b/>
              </w:rPr>
            </w:pPr>
            <w:r w:rsidRPr="008D5C08">
              <w:rPr>
                <w:rFonts w:ascii="Times New Roman" w:hAnsi="Times New Roman" w:cs="Times New Roman"/>
                <w:b/>
                <w:color w:val="000000" w:themeColor="text1"/>
              </w:rPr>
              <w:t>9.43 ± 1.25</w:t>
            </w:r>
          </w:p>
        </w:tc>
        <w:tc>
          <w:tcPr>
            <w:tcW w:w="1596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2.10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2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56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5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7.44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7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sidiomycota</w:t>
            </w:r>
            <w:proofErr w:type="spellEnd"/>
          </w:p>
        </w:tc>
        <w:tc>
          <w:tcPr>
            <w:tcW w:w="1523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40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0</w:t>
            </w:r>
          </w:p>
        </w:tc>
        <w:tc>
          <w:tcPr>
            <w:tcW w:w="1596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63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8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77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3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51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3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tierellomycota</w:t>
            </w:r>
            <w:proofErr w:type="spellEnd"/>
          </w:p>
        </w:tc>
        <w:tc>
          <w:tcPr>
            <w:tcW w:w="1523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64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</w:p>
        </w:tc>
        <w:tc>
          <w:tcPr>
            <w:tcW w:w="1596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96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8</w:t>
            </w:r>
            <w:r w:rsidR="00CC70B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04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.65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5</w:t>
            </w:r>
            <w:r w:rsidR="0084105A">
              <w:rPr>
                <w:rFonts w:ascii="Times New Roman" w:hAnsi="Times New Roman" w:cs="Times New Roman"/>
              </w:rPr>
              <w:t>**</w:t>
            </w:r>
          </w:p>
        </w:tc>
      </w:tr>
      <w:tr w:rsidR="00506DFB" w:rsidRPr="00A3280F" w:rsidTr="00CC70B0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06DFB" w:rsidRDefault="00506DFB" w:rsidP="00506D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ytridiomycota</w:t>
            </w:r>
            <w:proofErr w:type="spellEnd"/>
          </w:p>
        </w:tc>
        <w:tc>
          <w:tcPr>
            <w:tcW w:w="1523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46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</w:t>
            </w:r>
          </w:p>
        </w:tc>
        <w:tc>
          <w:tcPr>
            <w:tcW w:w="1596" w:type="dxa"/>
            <w:vAlign w:val="center"/>
          </w:tcPr>
          <w:p w:rsidR="00506DFB" w:rsidRPr="00CC70B0" w:rsidRDefault="00506DFB" w:rsidP="00506DFB">
            <w:pPr>
              <w:jc w:val="center"/>
              <w:rPr>
                <w:b/>
              </w:rPr>
            </w:pPr>
            <w:r w:rsidRPr="008D5C08">
              <w:rPr>
                <w:rFonts w:ascii="Times New Roman" w:hAnsi="Times New Roman" w:cs="Times New Roman"/>
                <w:b/>
                <w:color w:val="000000" w:themeColor="text1"/>
              </w:rPr>
              <w:t>0.66 ± 0.16</w:t>
            </w:r>
          </w:p>
        </w:tc>
        <w:tc>
          <w:tcPr>
            <w:tcW w:w="1452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84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5</w:t>
            </w:r>
          </w:p>
        </w:tc>
        <w:tc>
          <w:tcPr>
            <w:tcW w:w="1524" w:type="dxa"/>
            <w:vAlign w:val="center"/>
          </w:tcPr>
          <w:p w:rsidR="00506DFB" w:rsidRDefault="00506DFB" w:rsidP="00506DF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89 </w:t>
            </w:r>
            <w:r w:rsidRPr="00FB3B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4</w:t>
            </w:r>
          </w:p>
        </w:tc>
      </w:tr>
    </w:tbl>
    <w:p w:rsidR="00C42B63" w:rsidRDefault="00C42B63" w:rsidP="006C33F1"/>
    <w:sectPr w:rsidR="00C42B63" w:rsidSect="00D24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589"/>
    <w:rsid w:val="0004533E"/>
    <w:rsid w:val="00145752"/>
    <w:rsid w:val="00164894"/>
    <w:rsid w:val="0022425F"/>
    <w:rsid w:val="00233433"/>
    <w:rsid w:val="00385E68"/>
    <w:rsid w:val="003A1BA5"/>
    <w:rsid w:val="004617A6"/>
    <w:rsid w:val="004A24C8"/>
    <w:rsid w:val="00502072"/>
    <w:rsid w:val="00506DFB"/>
    <w:rsid w:val="00627899"/>
    <w:rsid w:val="006C33F1"/>
    <w:rsid w:val="00760C98"/>
    <w:rsid w:val="007F2A7F"/>
    <w:rsid w:val="0084105A"/>
    <w:rsid w:val="008423D5"/>
    <w:rsid w:val="008A70D6"/>
    <w:rsid w:val="008D5C08"/>
    <w:rsid w:val="0093200A"/>
    <w:rsid w:val="00A3280F"/>
    <w:rsid w:val="00BB1A81"/>
    <w:rsid w:val="00BC3AC2"/>
    <w:rsid w:val="00BD75CE"/>
    <w:rsid w:val="00BF3E04"/>
    <w:rsid w:val="00C42B63"/>
    <w:rsid w:val="00CC70B0"/>
    <w:rsid w:val="00D11D38"/>
    <w:rsid w:val="00D24682"/>
    <w:rsid w:val="00D76D84"/>
    <w:rsid w:val="00D83589"/>
    <w:rsid w:val="00E818EA"/>
    <w:rsid w:val="00F6771A"/>
    <w:rsid w:val="00FA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5E0D7-7A47-41FE-B68C-3F3D32D2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760C98"/>
    <w:pPr>
      <w:widowControl/>
      <w:snapToGrid w:val="0"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760C98"/>
    <w:rPr>
      <w:rFonts w:ascii="Times New Roman" w:eastAsia="宋体" w:hAnsi="Times New Roman" w:cs="Times New Roman"/>
      <w:kern w:val="0"/>
      <w:sz w:val="18"/>
      <w:szCs w:val="18"/>
    </w:rPr>
  </w:style>
  <w:style w:type="table" w:styleId="a4">
    <w:name w:val="Table Grid"/>
    <w:basedOn w:val="a1"/>
    <w:uiPriority w:val="39"/>
    <w:rsid w:val="00A32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1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77</Words>
  <Characters>1012</Characters>
  <Application>Microsoft Office Word</Application>
  <DocSecurity>0</DocSecurity>
  <Lines>8</Lines>
  <Paragraphs>2</Paragraphs>
  <ScaleCrop>false</ScaleCrop>
  <Company>win10com.com</Company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4</cp:revision>
  <dcterms:created xsi:type="dcterms:W3CDTF">2023-11-01T07:37:00Z</dcterms:created>
  <dcterms:modified xsi:type="dcterms:W3CDTF">2025-12-09T01:41:00Z</dcterms:modified>
</cp:coreProperties>
</file>